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2283"/>
        <w:tblW w:w="0" w:type="auto"/>
        <w:tblLook w:val="04A0" w:firstRow="1" w:lastRow="0" w:firstColumn="1" w:lastColumn="0" w:noHBand="0" w:noVBand="1"/>
      </w:tblPr>
      <w:tblGrid>
        <w:gridCol w:w="959"/>
        <w:gridCol w:w="1683"/>
        <w:gridCol w:w="1684"/>
        <w:gridCol w:w="1683"/>
        <w:gridCol w:w="1684"/>
        <w:gridCol w:w="1684"/>
        <w:gridCol w:w="1684"/>
        <w:gridCol w:w="1683"/>
        <w:gridCol w:w="1684"/>
      </w:tblGrid>
      <w:tr w:rsidR="007676B9" w14:paraId="0349B1BE" w14:textId="77777777" w:rsidTr="007676B9">
        <w:tc>
          <w:tcPr>
            <w:tcW w:w="959" w:type="dxa"/>
            <w:vMerge w:val="restart"/>
          </w:tcPr>
          <w:p w14:paraId="5E14534A" w14:textId="77777777" w:rsidR="007676B9" w:rsidRPr="004E398D" w:rsidRDefault="007676B9" w:rsidP="007676B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E398D">
              <w:rPr>
                <w:rFonts w:ascii="Arial" w:hAnsi="Arial" w:cs="Arial"/>
                <w:b/>
                <w:sz w:val="20"/>
                <w:szCs w:val="20"/>
              </w:rPr>
              <w:t>Week</w:t>
            </w:r>
            <w:proofErr w:type="spellEnd"/>
            <w:r w:rsidRPr="004E398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E398D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6734" w:type="dxa"/>
            <w:gridSpan w:val="4"/>
          </w:tcPr>
          <w:p w14:paraId="4CCC3624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6735" w:type="dxa"/>
            <w:gridSpan w:val="4"/>
          </w:tcPr>
          <w:p w14:paraId="5145F15F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emales</w:t>
            </w:r>
            <w:proofErr w:type="spellEnd"/>
          </w:p>
        </w:tc>
      </w:tr>
      <w:tr w:rsidR="007676B9" w14:paraId="6045B0B1" w14:textId="77777777" w:rsidTr="007676B9">
        <w:tc>
          <w:tcPr>
            <w:tcW w:w="959" w:type="dxa"/>
            <w:vMerge/>
          </w:tcPr>
          <w:p w14:paraId="3D346C89" w14:textId="77777777" w:rsidR="007676B9" w:rsidRPr="004E398D" w:rsidRDefault="007676B9" w:rsidP="007676B9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83" w:type="dxa"/>
          </w:tcPr>
          <w:p w14:paraId="1F34AB8D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684" w:type="dxa"/>
          </w:tcPr>
          <w:p w14:paraId="42A5FA4B" w14:textId="77777777" w:rsidR="007676B9" w:rsidRPr="004E398D" w:rsidRDefault="00C0540F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7676B9">
              <w:rPr>
                <w:rFonts w:ascii="Arial" w:hAnsi="Arial" w:cs="Arial"/>
                <w:b/>
                <w:sz w:val="20"/>
                <w:szCs w:val="20"/>
              </w:rPr>
              <w:t>onvention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683" w:type="dxa"/>
          </w:tcPr>
          <w:p w14:paraId="747FE051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% GMO</w:t>
            </w:r>
          </w:p>
        </w:tc>
        <w:tc>
          <w:tcPr>
            <w:tcW w:w="1684" w:type="dxa"/>
          </w:tcPr>
          <w:p w14:paraId="68CD71CB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3% GMO</w:t>
            </w:r>
          </w:p>
        </w:tc>
        <w:tc>
          <w:tcPr>
            <w:tcW w:w="1684" w:type="dxa"/>
          </w:tcPr>
          <w:p w14:paraId="2C936804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684" w:type="dxa"/>
          </w:tcPr>
          <w:p w14:paraId="2E0A312E" w14:textId="77777777" w:rsidR="007676B9" w:rsidRPr="004E398D" w:rsidRDefault="00C0540F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bookmarkStart w:id="0" w:name="_GoBack"/>
            <w:bookmarkEnd w:id="0"/>
            <w:r w:rsidR="007676B9">
              <w:rPr>
                <w:rFonts w:ascii="Arial" w:hAnsi="Arial" w:cs="Arial"/>
                <w:b/>
                <w:sz w:val="20"/>
                <w:szCs w:val="20"/>
              </w:rPr>
              <w:t>onvention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683" w:type="dxa"/>
          </w:tcPr>
          <w:p w14:paraId="580D6F60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% GMO</w:t>
            </w:r>
          </w:p>
        </w:tc>
        <w:tc>
          <w:tcPr>
            <w:tcW w:w="1684" w:type="dxa"/>
          </w:tcPr>
          <w:p w14:paraId="1676A286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3% GMO</w:t>
            </w:r>
          </w:p>
        </w:tc>
      </w:tr>
      <w:tr w:rsidR="007676B9" w14:paraId="14E179FF" w14:textId="77777777" w:rsidTr="007676B9">
        <w:tc>
          <w:tcPr>
            <w:tcW w:w="959" w:type="dxa"/>
          </w:tcPr>
          <w:p w14:paraId="6C98511D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</w:t>
            </w:r>
          </w:p>
          <w:p w14:paraId="2A6CA512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</w:t>
            </w:r>
          </w:p>
          <w:p w14:paraId="25056DCC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</w:t>
            </w:r>
          </w:p>
          <w:p w14:paraId="5C51DECF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</w:t>
            </w:r>
          </w:p>
          <w:p w14:paraId="4BDD91C7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5</w:t>
            </w:r>
          </w:p>
          <w:p w14:paraId="0E2E4C53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6</w:t>
            </w:r>
          </w:p>
          <w:p w14:paraId="2132B524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7</w:t>
            </w:r>
          </w:p>
          <w:p w14:paraId="315BE744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8</w:t>
            </w:r>
          </w:p>
          <w:p w14:paraId="2DC3F698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9</w:t>
            </w:r>
          </w:p>
          <w:p w14:paraId="51D7E55B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0</w:t>
            </w:r>
          </w:p>
          <w:p w14:paraId="6286C07A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1</w:t>
            </w:r>
          </w:p>
          <w:p w14:paraId="66930227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2</w:t>
            </w:r>
          </w:p>
          <w:p w14:paraId="30C67958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3</w:t>
            </w:r>
          </w:p>
          <w:p w14:paraId="492A0361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5</w:t>
            </w:r>
          </w:p>
          <w:p w14:paraId="6BD074FB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7</w:t>
            </w:r>
          </w:p>
          <w:p w14:paraId="3724ABBC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9</w:t>
            </w:r>
          </w:p>
          <w:p w14:paraId="14DD0A2A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1</w:t>
            </w:r>
          </w:p>
          <w:p w14:paraId="7EDBAFF1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3</w:t>
            </w:r>
          </w:p>
          <w:p w14:paraId="4CF9A3B7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5</w:t>
            </w:r>
          </w:p>
          <w:p w14:paraId="200A845D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7</w:t>
            </w:r>
          </w:p>
          <w:p w14:paraId="4E84B84E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9</w:t>
            </w:r>
          </w:p>
          <w:p w14:paraId="549F5DFA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1</w:t>
            </w:r>
          </w:p>
          <w:p w14:paraId="00E53144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3</w:t>
            </w:r>
          </w:p>
          <w:p w14:paraId="739FB153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5</w:t>
            </w:r>
          </w:p>
          <w:p w14:paraId="5062C320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7</w:t>
            </w:r>
          </w:p>
          <w:p w14:paraId="77E47F4F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9</w:t>
            </w:r>
          </w:p>
          <w:p w14:paraId="13F4EDFE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1</w:t>
            </w:r>
          </w:p>
          <w:p w14:paraId="365AD927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3</w:t>
            </w:r>
          </w:p>
          <w:p w14:paraId="564989A1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5</w:t>
            </w:r>
          </w:p>
          <w:p w14:paraId="5E31C4DF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7</w:t>
            </w:r>
          </w:p>
          <w:p w14:paraId="365A819E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9</w:t>
            </w:r>
          </w:p>
          <w:p w14:paraId="492B65BC" w14:textId="77777777" w:rsidR="007676B9" w:rsidRPr="00127CBE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51</w:t>
            </w:r>
          </w:p>
          <w:p w14:paraId="20EAC73F" w14:textId="77777777" w:rsidR="007676B9" w:rsidRPr="00127CBE" w:rsidRDefault="007676B9" w:rsidP="007676B9">
            <w:pPr>
              <w:pStyle w:val="Default"/>
              <w:jc w:val="center"/>
            </w:pPr>
            <w:r w:rsidRPr="00127CBE"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1683" w:type="dxa"/>
          </w:tcPr>
          <w:p w14:paraId="69EA8F9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 xml:space="preserve">247.01 ± </w:t>
            </w:r>
            <w:r>
              <w:rPr>
                <w:sz w:val="20"/>
                <w:szCs w:val="20"/>
              </w:rPr>
              <w:t>12.04</w:t>
            </w:r>
          </w:p>
          <w:p w14:paraId="66931CD8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.31 ± 15.10</w:t>
            </w:r>
          </w:p>
          <w:p w14:paraId="34C682E1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.99 ± 21.11</w:t>
            </w:r>
          </w:p>
          <w:p w14:paraId="3E97C79B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.40 ± 16.34</w:t>
            </w:r>
          </w:p>
          <w:p w14:paraId="5FD1654A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86 ± 18.85</w:t>
            </w:r>
          </w:p>
          <w:p w14:paraId="7F27BBDE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62 ± 20.82</w:t>
            </w:r>
          </w:p>
          <w:p w14:paraId="325F3ABF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.47 ± 18.33</w:t>
            </w:r>
          </w:p>
          <w:p w14:paraId="0A5D780C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98 ± 19.36</w:t>
            </w:r>
          </w:p>
          <w:p w14:paraId="3ED322DA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.32 ± 18.65</w:t>
            </w:r>
          </w:p>
          <w:p w14:paraId="44ECCB67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79 ± 19.48</w:t>
            </w:r>
          </w:p>
          <w:p w14:paraId="4B440FD3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30 ± 20.33</w:t>
            </w:r>
          </w:p>
          <w:p w14:paraId="0D1FF097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.30 ± 19.55</w:t>
            </w:r>
          </w:p>
          <w:p w14:paraId="1D5D89A7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40 ± 28.87</w:t>
            </w:r>
          </w:p>
          <w:p w14:paraId="2876995F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.85 ± 44.90</w:t>
            </w:r>
          </w:p>
          <w:p w14:paraId="68E692D9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.39 ± 38.67</w:t>
            </w:r>
          </w:p>
          <w:p w14:paraId="709C77A7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.32 ± 39.21</w:t>
            </w:r>
          </w:p>
          <w:p w14:paraId="3DA7464B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.65 ± 36.56</w:t>
            </w:r>
          </w:p>
          <w:p w14:paraId="5540723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.57 ± 43.08</w:t>
            </w:r>
          </w:p>
          <w:p w14:paraId="246A0F42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.34 ± 44.80</w:t>
            </w:r>
          </w:p>
          <w:p w14:paraId="13D80CB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38.</w:t>
            </w:r>
            <w:r>
              <w:rPr>
                <w:sz w:val="20"/>
                <w:szCs w:val="20"/>
              </w:rPr>
              <w:t>26 ± 42.48</w:t>
            </w:r>
          </w:p>
          <w:p w14:paraId="626C11EE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.70 ± 39.64</w:t>
            </w:r>
          </w:p>
          <w:p w14:paraId="66F8CEAB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.07 ± 39.09</w:t>
            </w:r>
          </w:p>
          <w:p w14:paraId="721D75F2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.83 ± 40.98</w:t>
            </w:r>
          </w:p>
          <w:p w14:paraId="6F42C078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.04 ± 41.59</w:t>
            </w:r>
          </w:p>
          <w:p w14:paraId="6EDEA9A9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.05 ± 47.08</w:t>
            </w:r>
          </w:p>
          <w:p w14:paraId="6F1FB227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.66 ± 55.05</w:t>
            </w:r>
          </w:p>
          <w:p w14:paraId="2E02627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94 ± 46.12</w:t>
            </w:r>
          </w:p>
          <w:p w14:paraId="2C87BF5A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.65 ± 48.77</w:t>
            </w:r>
          </w:p>
          <w:p w14:paraId="6EC4B6E9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.10 ± 47.46</w:t>
            </w:r>
          </w:p>
          <w:p w14:paraId="0BA9F2F9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.25 ± 39.75</w:t>
            </w:r>
          </w:p>
          <w:p w14:paraId="11DAE458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.45 ± 54.85</w:t>
            </w:r>
          </w:p>
          <w:p w14:paraId="1576CC0D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.23 ± 53.22</w:t>
            </w:r>
          </w:p>
          <w:p w14:paraId="097EDE86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.72 ± 38.04</w:t>
            </w:r>
          </w:p>
        </w:tc>
        <w:tc>
          <w:tcPr>
            <w:tcW w:w="1684" w:type="dxa"/>
          </w:tcPr>
          <w:p w14:paraId="632B7F50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47.52 ± 16.71</w:t>
            </w:r>
          </w:p>
          <w:p w14:paraId="16C00897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72.96 ± 16.27</w:t>
            </w:r>
          </w:p>
          <w:p w14:paraId="60164B3E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86.27 ± 15.16</w:t>
            </w:r>
          </w:p>
          <w:p w14:paraId="525160D0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86.15 ± 11.50</w:t>
            </w:r>
          </w:p>
          <w:p w14:paraId="16FBFCDB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98.40 ± 10.69</w:t>
            </w:r>
          </w:p>
          <w:p w14:paraId="5C20299C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91.44 ± 13.15</w:t>
            </w:r>
          </w:p>
          <w:p w14:paraId="58E92D85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82.14 ± 14.61</w:t>
            </w:r>
          </w:p>
          <w:p w14:paraId="04843E15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82.71 ± 16.18</w:t>
            </w:r>
          </w:p>
          <w:p w14:paraId="604E5B48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81.40 ± 14.54</w:t>
            </w:r>
          </w:p>
          <w:p w14:paraId="3910C71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78.97 ± 15.39</w:t>
            </w:r>
          </w:p>
          <w:p w14:paraId="53B20FA6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85.63 ± 19.22</w:t>
            </w:r>
          </w:p>
          <w:p w14:paraId="710F34C9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88.76 ± 20.26</w:t>
            </w:r>
          </w:p>
          <w:p w14:paraId="6F68E8EB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72.00 ± 29.59</w:t>
            </w:r>
          </w:p>
          <w:p w14:paraId="26BC80C6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61.36 ± 28.82</w:t>
            </w:r>
          </w:p>
          <w:p w14:paraId="28A4FA15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44.23 ± 44.56</w:t>
            </w:r>
          </w:p>
          <w:p w14:paraId="5C1ABC69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39.49 ± 38.41</w:t>
            </w:r>
          </w:p>
          <w:p w14:paraId="08BAFE9C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07.29 ± 44.15</w:t>
            </w:r>
          </w:p>
          <w:p w14:paraId="08C660D2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21.24 ± 47.10</w:t>
            </w:r>
          </w:p>
          <w:p w14:paraId="3D7D09F8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25.18 ± 51.73</w:t>
            </w:r>
          </w:p>
          <w:p w14:paraId="00F432FC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26.81 ± 53.57</w:t>
            </w:r>
          </w:p>
          <w:p w14:paraId="3354906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45.29 ± 43.83</w:t>
            </w:r>
          </w:p>
          <w:p w14:paraId="4E341190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38.88 ± 46.83</w:t>
            </w:r>
          </w:p>
          <w:p w14:paraId="3E92A05C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55.14 ± 48.99</w:t>
            </w:r>
          </w:p>
          <w:p w14:paraId="1A1EBFE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45.56 ± 45.26</w:t>
            </w:r>
          </w:p>
          <w:p w14:paraId="28B458D5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68.50 ± 56.40</w:t>
            </w:r>
          </w:p>
          <w:p w14:paraId="29C0B667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604.97 ± 52.06</w:t>
            </w:r>
          </w:p>
          <w:p w14:paraId="61224AC8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87.98 ± 58.62</w:t>
            </w:r>
          </w:p>
          <w:p w14:paraId="7B9BD1CA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600.36 ± 56.77</w:t>
            </w:r>
          </w:p>
          <w:p w14:paraId="23CC2B3F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617.02 ± 48.54</w:t>
            </w:r>
          </w:p>
          <w:p w14:paraId="6AA3C2E9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98.37 ± 59.51</w:t>
            </w:r>
          </w:p>
          <w:p w14:paraId="2779593C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99.50 ± 59.39</w:t>
            </w:r>
          </w:p>
          <w:p w14:paraId="75611E8C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90.25 ± 75.48</w:t>
            </w:r>
          </w:p>
          <w:p w14:paraId="29DDD33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68.12 ± 39.05</w:t>
            </w:r>
          </w:p>
        </w:tc>
        <w:tc>
          <w:tcPr>
            <w:tcW w:w="1683" w:type="dxa"/>
          </w:tcPr>
          <w:p w14:paraId="3DFC2C8F" w14:textId="77777777" w:rsidR="007676B9" w:rsidRPr="007A31E3" w:rsidRDefault="007676B9" w:rsidP="007676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7A31E3">
              <w:rPr>
                <w:sz w:val="20"/>
                <w:szCs w:val="20"/>
              </w:rPr>
              <w:t>259.82 ± 5.89</w:t>
            </w:r>
          </w:p>
          <w:p w14:paraId="0E464C69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76.16 ± 12.38</w:t>
            </w:r>
          </w:p>
          <w:p w14:paraId="39EDFF2F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87.49 ± 16.47</w:t>
            </w:r>
          </w:p>
          <w:p w14:paraId="7A6379E6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92.50 ± 14.98</w:t>
            </w:r>
          </w:p>
          <w:p w14:paraId="554865DD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309.13 ± 12.04</w:t>
            </w:r>
          </w:p>
          <w:p w14:paraId="5578AC1F" w14:textId="77777777" w:rsidR="007676B9" w:rsidRPr="007A31E3" w:rsidRDefault="007676B9" w:rsidP="007676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7A31E3">
              <w:rPr>
                <w:sz w:val="20"/>
                <w:szCs w:val="20"/>
              </w:rPr>
              <w:t>296.85 ± 8.79</w:t>
            </w:r>
          </w:p>
          <w:p w14:paraId="116FFD21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90.22 ± 13.28</w:t>
            </w:r>
          </w:p>
          <w:p w14:paraId="104E82A1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90.08 ± 13.65</w:t>
            </w:r>
          </w:p>
          <w:p w14:paraId="2EF61156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88.94 ± 14.81</w:t>
            </w:r>
          </w:p>
          <w:p w14:paraId="3103E895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91.29 ± 13.07</w:t>
            </w:r>
          </w:p>
          <w:p w14:paraId="7DFE7BE2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87.07 ± 31.05</w:t>
            </w:r>
          </w:p>
          <w:p w14:paraId="26E3928D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92.78 ± 15.24</w:t>
            </w:r>
          </w:p>
          <w:p w14:paraId="0379F209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277.52 ± 22.35</w:t>
            </w:r>
          </w:p>
          <w:p w14:paraId="7846E95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68.67 ± 26.59</w:t>
            </w:r>
          </w:p>
          <w:p w14:paraId="53724635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51.06 ± 29.15</w:t>
            </w:r>
          </w:p>
          <w:p w14:paraId="61FC417C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49.66 ± 26.38</w:t>
            </w:r>
          </w:p>
          <w:p w14:paraId="256910E8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31.30 ± 24.52</w:t>
            </w:r>
          </w:p>
          <w:p w14:paraId="4ABA6C79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41.87 ± 24.52</w:t>
            </w:r>
          </w:p>
          <w:p w14:paraId="6CE02FC7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42.36 ± 32.71</w:t>
            </w:r>
          </w:p>
          <w:p w14:paraId="6F95CC9E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32.43 ± 31.82</w:t>
            </w:r>
          </w:p>
          <w:p w14:paraId="60D7B5D1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49.54 ± 26.80</w:t>
            </w:r>
          </w:p>
          <w:p w14:paraId="4E670CD5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48.89 ± 33.29</w:t>
            </w:r>
          </w:p>
          <w:p w14:paraId="62643586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56.72 ± 23.75</w:t>
            </w:r>
          </w:p>
          <w:p w14:paraId="39662FF8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69.11 ± 22.77</w:t>
            </w:r>
          </w:p>
          <w:p w14:paraId="204B1237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65.42 ± 28.31</w:t>
            </w:r>
          </w:p>
          <w:p w14:paraId="7B0688A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86.81 ± 30.22</w:t>
            </w:r>
          </w:p>
          <w:p w14:paraId="44B4F26A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88.37 ± 28.53</w:t>
            </w:r>
          </w:p>
          <w:p w14:paraId="6CC4A9A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603.22 ± 29.16</w:t>
            </w:r>
          </w:p>
          <w:p w14:paraId="4FACF050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612.84 ± 29.77</w:t>
            </w:r>
          </w:p>
          <w:p w14:paraId="388C1118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88.94 ± 26.09</w:t>
            </w:r>
          </w:p>
          <w:p w14:paraId="70788C00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601.70 ± 28.83</w:t>
            </w:r>
          </w:p>
          <w:p w14:paraId="5B9FC460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60.82 ± 29.66</w:t>
            </w:r>
          </w:p>
          <w:p w14:paraId="1B3D71C4" w14:textId="77777777" w:rsidR="007676B9" w:rsidRPr="007A31E3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A31E3">
              <w:rPr>
                <w:sz w:val="20"/>
                <w:szCs w:val="20"/>
              </w:rPr>
              <w:t>553.73 ± 43.38</w:t>
            </w:r>
          </w:p>
        </w:tc>
        <w:tc>
          <w:tcPr>
            <w:tcW w:w="1684" w:type="dxa"/>
          </w:tcPr>
          <w:p w14:paraId="1F422C58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48.04 ± 13.23</w:t>
            </w:r>
          </w:p>
          <w:p w14:paraId="48ABF207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65.35 ± 19.12</w:t>
            </w:r>
          </w:p>
          <w:p w14:paraId="0770CA04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80.22 ± 18.15</w:t>
            </w:r>
          </w:p>
          <w:p w14:paraId="0D02BC45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82.32 ± 20.62</w:t>
            </w:r>
          </w:p>
          <w:p w14:paraId="3CFD5B1D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93.30 ± 22.05</w:t>
            </w:r>
          </w:p>
          <w:p w14:paraId="5E9D3C47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76.88 ± 19.52</w:t>
            </w:r>
          </w:p>
          <w:p w14:paraId="511E5A57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65.86 ± 20.24</w:t>
            </w:r>
          </w:p>
          <w:p w14:paraId="147CA0B0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70.48 ± 20.70</w:t>
            </w:r>
          </w:p>
          <w:p w14:paraId="0C2D34B1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70.38 ± 20.56</w:t>
            </w:r>
          </w:p>
          <w:p w14:paraId="3D4B18F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74.28 ± 21.51</w:t>
            </w:r>
          </w:p>
          <w:p w14:paraId="050A353F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78.02 ± 19.95</w:t>
            </w:r>
          </w:p>
          <w:p w14:paraId="73A9601D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82.29 ± 22.52</w:t>
            </w:r>
          </w:p>
          <w:p w14:paraId="43D93B83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68.66 ± 25.81</w:t>
            </w:r>
          </w:p>
          <w:p w14:paraId="7FCCD78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45.82 ± 47.22</w:t>
            </w:r>
          </w:p>
          <w:p w14:paraId="7075F038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36.19 ± 47.13</w:t>
            </w:r>
          </w:p>
          <w:p w14:paraId="778D96F1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38.72 ± 55.46</w:t>
            </w:r>
          </w:p>
          <w:p w14:paraId="0DE48C79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97.15 ± 45.38</w:t>
            </w:r>
          </w:p>
          <w:p w14:paraId="13EDA73F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08.92 ± 46.64</w:t>
            </w:r>
          </w:p>
          <w:p w14:paraId="1F35D296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15.73 ± 41.49</w:t>
            </w:r>
          </w:p>
          <w:p w14:paraId="6EDC8EE5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15.48 ± 50.85</w:t>
            </w:r>
          </w:p>
          <w:p w14:paraId="1E62CF32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36.93 ± 53.43</w:t>
            </w:r>
          </w:p>
          <w:p w14:paraId="4FB36923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31.34 ± 47.54</w:t>
            </w:r>
          </w:p>
          <w:p w14:paraId="30D5317E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26.73 ± 47.25</w:t>
            </w:r>
          </w:p>
          <w:p w14:paraId="7DD87713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16.21 ± 52.25</w:t>
            </w:r>
          </w:p>
          <w:p w14:paraId="745D1EF7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31.40 ± 51.99</w:t>
            </w:r>
          </w:p>
          <w:p w14:paraId="3379EEB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57.80 ± 51.45</w:t>
            </w:r>
          </w:p>
          <w:p w14:paraId="67C83F4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47.68 ± 48.27</w:t>
            </w:r>
          </w:p>
          <w:p w14:paraId="08310567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52.49 ± 52.60</w:t>
            </w:r>
          </w:p>
          <w:p w14:paraId="5BA8FC22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68.51 ± 49.95</w:t>
            </w:r>
          </w:p>
          <w:p w14:paraId="7CDD9BA2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51.95 ± 51.11</w:t>
            </w:r>
          </w:p>
          <w:p w14:paraId="5CA89CA5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54.28 ± 47.97</w:t>
            </w:r>
          </w:p>
          <w:p w14:paraId="4B8E5D74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26.66 ± 44.12</w:t>
            </w:r>
          </w:p>
          <w:p w14:paraId="2FA3FA1E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527.79 ± 47.87</w:t>
            </w:r>
          </w:p>
        </w:tc>
        <w:tc>
          <w:tcPr>
            <w:tcW w:w="1684" w:type="dxa"/>
          </w:tcPr>
          <w:p w14:paraId="40BF159C" w14:textId="77777777" w:rsidR="007676B9" w:rsidRPr="00AB0A7D" w:rsidRDefault="007676B9" w:rsidP="007676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B0A7D">
              <w:rPr>
                <w:sz w:val="20"/>
                <w:szCs w:val="20"/>
              </w:rPr>
              <w:t>177.93 ± 8.35</w:t>
            </w:r>
          </w:p>
          <w:p w14:paraId="7DACCACC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00.45 ± 14.69</w:t>
            </w:r>
          </w:p>
          <w:p w14:paraId="68ECFF19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3.68 ± 17.80</w:t>
            </w:r>
          </w:p>
          <w:p w14:paraId="6703602F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9.75 ± 16.60</w:t>
            </w:r>
          </w:p>
          <w:p w14:paraId="078DDFD1" w14:textId="77777777" w:rsidR="007676B9" w:rsidRPr="00AB0A7D" w:rsidRDefault="007676B9" w:rsidP="007676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B0A7D">
              <w:rPr>
                <w:sz w:val="20"/>
                <w:szCs w:val="20"/>
              </w:rPr>
              <w:t>222.07 ± 9.72</w:t>
            </w:r>
          </w:p>
          <w:p w14:paraId="68D00840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7.41 ± 14.23</w:t>
            </w:r>
          </w:p>
          <w:p w14:paraId="0FD9695A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5.45 ± 12.74</w:t>
            </w:r>
          </w:p>
          <w:p w14:paraId="22AB5CF7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09.79 ± 10.27</w:t>
            </w:r>
          </w:p>
          <w:p w14:paraId="231A3D35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08.69 ± 12.49</w:t>
            </w:r>
          </w:p>
          <w:p w14:paraId="40AAED0D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06.96 ± 16.82</w:t>
            </w:r>
          </w:p>
          <w:p w14:paraId="7854DA8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6.53 ± 21.67</w:t>
            </w:r>
          </w:p>
          <w:p w14:paraId="6A5109FE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06.85 ± 10.05</w:t>
            </w:r>
          </w:p>
          <w:p w14:paraId="41F94D15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08.80 ± 14.67</w:t>
            </w:r>
          </w:p>
          <w:p w14:paraId="140F097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05.07 ± 27.32</w:t>
            </w:r>
          </w:p>
          <w:p w14:paraId="1FEB67E9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11.79 ± 21.26</w:t>
            </w:r>
          </w:p>
          <w:p w14:paraId="24FE2046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23.07 ± 36.27</w:t>
            </w:r>
          </w:p>
          <w:p w14:paraId="4428F3F9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12.83 ± 26.72</w:t>
            </w:r>
          </w:p>
          <w:p w14:paraId="7224696D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12.46 ± 33.87</w:t>
            </w:r>
          </w:p>
          <w:p w14:paraId="79ED6FD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09.93 ± 31.07</w:t>
            </w:r>
          </w:p>
          <w:p w14:paraId="24E92F1A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384.32 ± 38.49</w:t>
            </w:r>
          </w:p>
          <w:p w14:paraId="20C0CCBE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21.45 ± 34.96</w:t>
            </w:r>
          </w:p>
          <w:p w14:paraId="1F7B55C4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21.06 ± 25.84</w:t>
            </w:r>
          </w:p>
          <w:p w14:paraId="5995F148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18.59 ± 38.50</w:t>
            </w:r>
          </w:p>
          <w:p w14:paraId="68563005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17.62 ± 34.36</w:t>
            </w:r>
          </w:p>
          <w:p w14:paraId="4D7D19FD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30.95 ± 38.02</w:t>
            </w:r>
          </w:p>
          <w:p w14:paraId="535AE782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64.50 ± 35.31</w:t>
            </w:r>
          </w:p>
          <w:p w14:paraId="617055F1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66.03 ± 32.05</w:t>
            </w:r>
          </w:p>
          <w:p w14:paraId="2D9DF816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72.27 ± 43.68</w:t>
            </w:r>
          </w:p>
          <w:p w14:paraId="20432F4C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71.16 ± 39.17</w:t>
            </w:r>
          </w:p>
          <w:p w14:paraId="4C7A3F24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62.69 ± 40.30</w:t>
            </w:r>
          </w:p>
          <w:p w14:paraId="08D51B54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77.39 ± 30.04</w:t>
            </w:r>
          </w:p>
          <w:p w14:paraId="7286116C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61.98 ± 50.67</w:t>
            </w:r>
          </w:p>
          <w:p w14:paraId="1C574702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04.44 ± 36.04</w:t>
            </w:r>
          </w:p>
        </w:tc>
        <w:tc>
          <w:tcPr>
            <w:tcW w:w="1684" w:type="dxa"/>
          </w:tcPr>
          <w:p w14:paraId="5B4BEB6C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180.52 ± 10.36</w:t>
            </w:r>
          </w:p>
          <w:p w14:paraId="0A9363F5" w14:textId="77777777" w:rsidR="007676B9" w:rsidRPr="00AB0A7D" w:rsidRDefault="007676B9" w:rsidP="007676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B0A7D">
              <w:rPr>
                <w:sz w:val="20"/>
                <w:szCs w:val="20"/>
              </w:rPr>
              <w:t>195.13 ± 8.33</w:t>
            </w:r>
          </w:p>
          <w:p w14:paraId="536E59B0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3.68 ± 11.59</w:t>
            </w:r>
          </w:p>
          <w:p w14:paraId="4B738ACE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9.32 ± 12.46</w:t>
            </w:r>
          </w:p>
          <w:p w14:paraId="2AA0E0D2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9.13 ± 10.80</w:t>
            </w:r>
          </w:p>
          <w:p w14:paraId="78DDA5E9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5.86 ± 10.42</w:t>
            </w:r>
          </w:p>
          <w:p w14:paraId="6A32E2BD" w14:textId="77777777" w:rsidR="007676B9" w:rsidRPr="00AB0A7D" w:rsidRDefault="007676B9" w:rsidP="007676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B0A7D">
              <w:rPr>
                <w:sz w:val="20"/>
                <w:szCs w:val="20"/>
              </w:rPr>
              <w:t>212.82 ± 8.75</w:t>
            </w:r>
          </w:p>
          <w:p w14:paraId="3D3159AE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4.11 ± 10.79</w:t>
            </w:r>
          </w:p>
          <w:p w14:paraId="294A4D11" w14:textId="77777777" w:rsidR="007676B9" w:rsidRPr="00AB0A7D" w:rsidRDefault="007676B9" w:rsidP="007676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B0A7D">
              <w:rPr>
                <w:sz w:val="20"/>
                <w:szCs w:val="20"/>
              </w:rPr>
              <w:t>205.74 ± 9.48</w:t>
            </w:r>
          </w:p>
          <w:p w14:paraId="227B4B63" w14:textId="77777777" w:rsidR="007676B9" w:rsidRPr="00AB0A7D" w:rsidRDefault="007676B9" w:rsidP="007676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B0A7D">
              <w:rPr>
                <w:sz w:val="20"/>
                <w:szCs w:val="20"/>
              </w:rPr>
              <w:t>206.40 ± 9.04</w:t>
            </w:r>
          </w:p>
          <w:p w14:paraId="6F07D001" w14:textId="77777777" w:rsidR="007676B9" w:rsidRPr="00AB0A7D" w:rsidRDefault="007676B9" w:rsidP="007676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B0A7D">
              <w:rPr>
                <w:sz w:val="20"/>
                <w:szCs w:val="20"/>
              </w:rPr>
              <w:t>213.73 ± 9.91</w:t>
            </w:r>
          </w:p>
          <w:p w14:paraId="19C3BBAA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1.29 ± 13.11</w:t>
            </w:r>
          </w:p>
          <w:p w14:paraId="050321A2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04.88 ± 14.48</w:t>
            </w:r>
          </w:p>
          <w:p w14:paraId="642DF228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03.11 ± 26.49</w:t>
            </w:r>
          </w:p>
          <w:p w14:paraId="51AFCC1C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08.35 ± 22.78</w:t>
            </w:r>
          </w:p>
          <w:p w14:paraId="6036375F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14.26 ± 24.19</w:t>
            </w:r>
          </w:p>
          <w:p w14:paraId="1AF71241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08.61 ± 17.91</w:t>
            </w:r>
          </w:p>
          <w:p w14:paraId="1383F9D1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09.00 ± 22.65</w:t>
            </w:r>
          </w:p>
          <w:p w14:paraId="4913953A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388.67 ± 28.49</w:t>
            </w:r>
          </w:p>
          <w:p w14:paraId="0F50A4C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375.29 ± 34.52</w:t>
            </w:r>
          </w:p>
          <w:p w14:paraId="23CEC79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08.79 ± 30.02</w:t>
            </w:r>
          </w:p>
          <w:p w14:paraId="4ECC4034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07.20 ± 31.69</w:t>
            </w:r>
          </w:p>
          <w:p w14:paraId="0CC7DBE4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02.59 ± 27.89</w:t>
            </w:r>
          </w:p>
          <w:p w14:paraId="6A4B7ADD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20.35 ± 24.88</w:t>
            </w:r>
          </w:p>
          <w:p w14:paraId="6CB56399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44.88 ± 28.78</w:t>
            </w:r>
          </w:p>
          <w:p w14:paraId="05BAD354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62.63 ± 39.46</w:t>
            </w:r>
          </w:p>
          <w:p w14:paraId="6B4A02F9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43.09 ± 25.12</w:t>
            </w:r>
          </w:p>
          <w:p w14:paraId="1160F2E9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63.70 ± 30.30</w:t>
            </w:r>
          </w:p>
          <w:p w14:paraId="4F539036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50.04 ± 34.04</w:t>
            </w:r>
          </w:p>
          <w:p w14:paraId="53D050F7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60.06 ± 32.92</w:t>
            </w:r>
          </w:p>
          <w:p w14:paraId="79BEFC67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72.14 ± 28.77</w:t>
            </w:r>
          </w:p>
          <w:p w14:paraId="2EE5F21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59.16 ± 41.15</w:t>
            </w:r>
          </w:p>
          <w:p w14:paraId="4685C4DC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17.85 ± 32.41</w:t>
            </w:r>
          </w:p>
        </w:tc>
        <w:tc>
          <w:tcPr>
            <w:tcW w:w="1683" w:type="dxa"/>
          </w:tcPr>
          <w:p w14:paraId="14DDF79A" w14:textId="77777777" w:rsidR="007676B9" w:rsidRPr="00AB0A7D" w:rsidRDefault="007676B9" w:rsidP="007676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B0A7D">
              <w:rPr>
                <w:sz w:val="20"/>
                <w:szCs w:val="20"/>
              </w:rPr>
              <w:t>184.73 ± 9.11</w:t>
            </w:r>
          </w:p>
          <w:p w14:paraId="227093F5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195.47 ± 10.53</w:t>
            </w:r>
          </w:p>
          <w:p w14:paraId="53E8DCA5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5.30 ± 12.16</w:t>
            </w:r>
          </w:p>
          <w:p w14:paraId="27657A16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23.86 ± 15.92</w:t>
            </w:r>
          </w:p>
          <w:p w14:paraId="7B097727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188.23 ± 21.15</w:t>
            </w:r>
          </w:p>
          <w:p w14:paraId="352D1937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21.84 ± 12.88</w:t>
            </w:r>
          </w:p>
          <w:p w14:paraId="1E2D2B2C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63.42 ± 15.54</w:t>
            </w:r>
          </w:p>
          <w:p w14:paraId="45DE08CE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21.34 ± 16.01</w:t>
            </w:r>
          </w:p>
          <w:p w14:paraId="7204AE29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5.90 ± 15.38</w:t>
            </w:r>
          </w:p>
          <w:p w14:paraId="389A473E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3.28 ± 13.73</w:t>
            </w:r>
          </w:p>
          <w:p w14:paraId="11ABE22E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18.53 ± 12.20</w:t>
            </w:r>
          </w:p>
          <w:p w14:paraId="0A10AB39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21.19 ± 24.05</w:t>
            </w:r>
          </w:p>
          <w:p w14:paraId="3C855923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220.81 ± 14.79</w:t>
            </w:r>
          </w:p>
          <w:p w14:paraId="62B96CBA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24.23 ± 27.36</w:t>
            </w:r>
          </w:p>
          <w:p w14:paraId="7E8D13AD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28.19 ± 32.17</w:t>
            </w:r>
          </w:p>
          <w:p w14:paraId="0538DA93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32.78 ± 29.46</w:t>
            </w:r>
          </w:p>
          <w:p w14:paraId="7125DD4A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25.02 ± 35.06</w:t>
            </w:r>
          </w:p>
          <w:p w14:paraId="54A7604F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21.38 ± 33.94</w:t>
            </w:r>
          </w:p>
          <w:p w14:paraId="34269D6D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24.31 ± 34.53</w:t>
            </w:r>
          </w:p>
          <w:p w14:paraId="4872398F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394.63 ± 31.41</w:t>
            </w:r>
          </w:p>
          <w:p w14:paraId="6117106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16.80 ± 32.12</w:t>
            </w:r>
          </w:p>
          <w:p w14:paraId="4CDDC12C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395.07 ± 27.56</w:t>
            </w:r>
          </w:p>
          <w:p w14:paraId="724888D4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02.72 ± 42.29</w:t>
            </w:r>
          </w:p>
          <w:p w14:paraId="63B610AB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11.45 ± 81.77</w:t>
            </w:r>
          </w:p>
          <w:p w14:paraId="5AAA6070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38.35 ± 31.29</w:t>
            </w:r>
          </w:p>
          <w:p w14:paraId="55428D3E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55.67 ± 35.81</w:t>
            </w:r>
          </w:p>
          <w:p w14:paraId="75315438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76.01 ± 48.37</w:t>
            </w:r>
          </w:p>
          <w:p w14:paraId="0078DA3D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65.30 ± 37.22</w:t>
            </w:r>
          </w:p>
          <w:p w14:paraId="37590D3C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58.45 ± 48.87</w:t>
            </w:r>
          </w:p>
          <w:p w14:paraId="6E5D7DAD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43.94 ± 38.94</w:t>
            </w:r>
          </w:p>
          <w:p w14:paraId="13AB5B13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67.85 ± 36.77</w:t>
            </w:r>
          </w:p>
          <w:p w14:paraId="2FD199E1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61.85 ± 36.73</w:t>
            </w:r>
          </w:p>
          <w:p w14:paraId="17092C80" w14:textId="77777777" w:rsidR="007676B9" w:rsidRPr="00AB0A7D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AB0A7D">
              <w:rPr>
                <w:sz w:val="20"/>
                <w:szCs w:val="20"/>
              </w:rPr>
              <w:t>411.77 ± 31.72</w:t>
            </w:r>
          </w:p>
        </w:tc>
        <w:tc>
          <w:tcPr>
            <w:tcW w:w="1684" w:type="dxa"/>
          </w:tcPr>
          <w:p w14:paraId="55FCE338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170.85 ± 20.36</w:t>
            </w:r>
          </w:p>
          <w:p w14:paraId="61A5C870" w14:textId="77777777" w:rsidR="007676B9" w:rsidRPr="007676B9" w:rsidRDefault="007676B9" w:rsidP="007676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7676B9">
              <w:rPr>
                <w:sz w:val="20"/>
                <w:szCs w:val="20"/>
              </w:rPr>
              <w:t>191.35 ± 7.88</w:t>
            </w:r>
          </w:p>
          <w:p w14:paraId="30075C83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206.37 ± 12.91</w:t>
            </w:r>
          </w:p>
          <w:p w14:paraId="2574CFAE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211.80 ± 14.39</w:t>
            </w:r>
          </w:p>
          <w:p w14:paraId="0D5001A2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218.69 ± 14.94</w:t>
            </w:r>
          </w:p>
          <w:p w14:paraId="515B58E6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215.59 ± 17.01</w:t>
            </w:r>
          </w:p>
          <w:p w14:paraId="386E6079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217.28 ± 13.33</w:t>
            </w:r>
          </w:p>
          <w:p w14:paraId="7D77D187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210.48 ± 13.15</w:t>
            </w:r>
          </w:p>
          <w:p w14:paraId="78AE247F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209.43 ± 14.24</w:t>
            </w:r>
          </w:p>
          <w:p w14:paraId="4BBB1119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204.93 ± 13.72</w:t>
            </w:r>
          </w:p>
          <w:p w14:paraId="628BDAC0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212.87 ± 16.59</w:t>
            </w:r>
          </w:p>
          <w:p w14:paraId="2A53DC75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210.03 ± 14.08</w:t>
            </w:r>
          </w:p>
          <w:p w14:paraId="6E3D2CC6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205.14 ± 17.11</w:t>
            </w:r>
          </w:p>
          <w:p w14:paraId="3BEB9194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03.69 ± 29.29</w:t>
            </w:r>
          </w:p>
          <w:p w14:paraId="573CB919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13.74 ± 29.62</w:t>
            </w:r>
          </w:p>
          <w:p w14:paraId="4F95E838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15.45 ± 27.63</w:t>
            </w:r>
          </w:p>
          <w:p w14:paraId="44FA9B03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01.04 ± 23.22</w:t>
            </w:r>
          </w:p>
          <w:p w14:paraId="5D19A6CB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392.52 ± 28.93</w:t>
            </w:r>
          </w:p>
          <w:p w14:paraId="3C209862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395.92 ± 26.32</w:t>
            </w:r>
          </w:p>
          <w:p w14:paraId="4982AAE3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387.23 ± 27.56</w:t>
            </w:r>
          </w:p>
          <w:p w14:paraId="34E2A4A7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20.71 ± 26.42</w:t>
            </w:r>
          </w:p>
          <w:p w14:paraId="75D35A81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394.32 ± 30.26</w:t>
            </w:r>
          </w:p>
          <w:p w14:paraId="4843FDC6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00.48 ± 24.37</w:t>
            </w:r>
          </w:p>
          <w:p w14:paraId="736B78F5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05.43 ± 21.21</w:t>
            </w:r>
          </w:p>
          <w:p w14:paraId="7D0C3BA6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26.86 ± 23.53</w:t>
            </w:r>
          </w:p>
          <w:p w14:paraId="595937D4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47.81 ± 24.22</w:t>
            </w:r>
          </w:p>
          <w:p w14:paraId="4EBFA8D7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46.34 ± 20.34</w:t>
            </w:r>
          </w:p>
          <w:p w14:paraId="29BD1E5E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47.46 ± 24.33</w:t>
            </w:r>
          </w:p>
          <w:p w14:paraId="5742C2F4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49.89 ± 23.44</w:t>
            </w:r>
          </w:p>
          <w:p w14:paraId="373DFD6E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41.72 ± 25.88</w:t>
            </w:r>
          </w:p>
          <w:p w14:paraId="6030494A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51.58 ± 27.17</w:t>
            </w:r>
          </w:p>
          <w:p w14:paraId="37787E0A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434.65 ± 30.18</w:t>
            </w:r>
          </w:p>
          <w:p w14:paraId="24881D87" w14:textId="77777777" w:rsidR="007676B9" w:rsidRPr="007676B9" w:rsidRDefault="007676B9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7676B9">
              <w:rPr>
                <w:sz w:val="20"/>
                <w:szCs w:val="20"/>
              </w:rPr>
              <w:t>391.34 ± 33.35</w:t>
            </w:r>
          </w:p>
        </w:tc>
      </w:tr>
    </w:tbl>
    <w:p w14:paraId="2911D6B9" w14:textId="77777777" w:rsidR="008F70BC" w:rsidRPr="00A636B5" w:rsidRDefault="00C0540F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ESM-Table 6</w:t>
      </w:r>
      <w:r w:rsidR="00AD2D53" w:rsidRPr="00AD2D53">
        <w:rPr>
          <w:rFonts w:ascii="Arial" w:hAnsi="Arial" w:cs="Arial"/>
          <w:b/>
          <w:sz w:val="24"/>
          <w:szCs w:val="24"/>
          <w:lang w:val="en-US"/>
        </w:rPr>
        <w:t>:</w:t>
      </w:r>
      <w:r w:rsidR="00A636B5" w:rsidRPr="00A636B5">
        <w:rPr>
          <w:rFonts w:ascii="Arial" w:hAnsi="Arial" w:cs="Arial"/>
          <w:sz w:val="24"/>
          <w:szCs w:val="24"/>
          <w:lang w:val="en-US"/>
        </w:rPr>
        <w:t xml:space="preserve"> Mean ± standard deviation of male </w:t>
      </w:r>
      <w:r w:rsidR="00A636B5">
        <w:rPr>
          <w:rFonts w:ascii="Arial" w:hAnsi="Arial" w:cs="Arial"/>
          <w:sz w:val="24"/>
          <w:szCs w:val="24"/>
          <w:lang w:val="en-US"/>
        </w:rPr>
        <w:t xml:space="preserve">and </w:t>
      </w:r>
      <w:r w:rsidR="007A31E3">
        <w:rPr>
          <w:rFonts w:ascii="Arial" w:hAnsi="Arial" w:cs="Arial"/>
          <w:sz w:val="24"/>
          <w:szCs w:val="24"/>
          <w:lang w:val="en-US"/>
        </w:rPr>
        <w:t>female rat feed consumption</w:t>
      </w:r>
      <w:r w:rsidR="00AD2D53">
        <w:rPr>
          <w:rFonts w:ascii="Arial" w:hAnsi="Arial" w:cs="Arial"/>
          <w:sz w:val="24"/>
          <w:szCs w:val="24"/>
          <w:lang w:val="en-US"/>
        </w:rPr>
        <w:t xml:space="preserve"> expressed </w:t>
      </w:r>
      <w:r w:rsidR="007A31E3">
        <w:rPr>
          <w:rFonts w:ascii="Arial" w:hAnsi="Arial" w:cs="Arial"/>
          <w:sz w:val="24"/>
          <w:szCs w:val="24"/>
          <w:lang w:val="en-US"/>
        </w:rPr>
        <w:t>pe</w:t>
      </w:r>
      <w:r w:rsidR="007676B9">
        <w:rPr>
          <w:rFonts w:ascii="Arial" w:hAnsi="Arial" w:cs="Arial"/>
          <w:sz w:val="24"/>
          <w:szCs w:val="24"/>
          <w:lang w:val="en-US"/>
        </w:rPr>
        <w:t>r cage, per week until week 13/</w:t>
      </w:r>
      <w:r w:rsidR="007A31E3">
        <w:rPr>
          <w:rFonts w:ascii="Arial" w:hAnsi="Arial" w:cs="Arial"/>
          <w:sz w:val="24"/>
          <w:szCs w:val="24"/>
          <w:lang w:val="en-US"/>
        </w:rPr>
        <w:t xml:space="preserve">per two weeks thereafter and </w:t>
      </w:r>
      <w:r w:rsidR="00AD2D53">
        <w:rPr>
          <w:rFonts w:ascii="Arial" w:hAnsi="Arial" w:cs="Arial"/>
          <w:sz w:val="24"/>
          <w:szCs w:val="24"/>
          <w:lang w:val="en-US"/>
        </w:rPr>
        <w:t>in grams</w:t>
      </w:r>
    </w:p>
    <w:sectPr w:rsidR="008F70BC" w:rsidRPr="00A636B5" w:rsidSect="00127C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CBE"/>
    <w:rsid w:val="00127CBE"/>
    <w:rsid w:val="004252F0"/>
    <w:rsid w:val="004E398D"/>
    <w:rsid w:val="00643D44"/>
    <w:rsid w:val="007676B9"/>
    <w:rsid w:val="007A31E3"/>
    <w:rsid w:val="008F70BC"/>
    <w:rsid w:val="00944E17"/>
    <w:rsid w:val="00A636B5"/>
    <w:rsid w:val="00AB0A7D"/>
    <w:rsid w:val="00AD2D53"/>
    <w:rsid w:val="00C0540F"/>
    <w:rsid w:val="00EE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69CF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27C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127C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27C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127C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1</Words>
  <Characters>3727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berg, Pablo</dc:creator>
  <cp:lastModifiedBy>Pablo Steinberg</cp:lastModifiedBy>
  <cp:revision>4</cp:revision>
  <dcterms:created xsi:type="dcterms:W3CDTF">2015-11-11T17:32:00Z</dcterms:created>
  <dcterms:modified xsi:type="dcterms:W3CDTF">2015-11-15T14:08:00Z</dcterms:modified>
</cp:coreProperties>
</file>